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highlight w:val="none"/>
        </w:rPr>
        <w:t xml:space="preserve">Table S2. </w:t>
      </w:r>
      <w:bookmarkEnd w:id="0"/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Primer sequences used in this paper (designed using Primer 5.0).</w:t>
      </w:r>
    </w:p>
    <w:tbl>
      <w:tblPr>
        <w:tblStyle w:val="4"/>
        <w:tblpPr w:leftFromText="180" w:rightFromText="180" w:vertAnchor="text" w:horzAnchor="page" w:tblpX="1450" w:tblpY="10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64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2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647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</w:rPr>
              <w:t>Sequence</w:t>
            </w:r>
            <w:r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  <w:lang w:val="en-US" w:eastAsia="zh-CN"/>
              </w:rPr>
              <w:t>s (</w:t>
            </w: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5′-3′</w:t>
            </w: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AMSad</w:t>
            </w: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CAAATGAGTTAAACCTAGC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AMSad</w:t>
            </w: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GAAAAA GCAGAAGTACATTA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MS-F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GAAGGCCTCCATGGGGATCCCAGATGACGACGGTAC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MS-R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GCCTCGAGACGCGTGAGCTCGTTCACGAAACACCTTC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MS-F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TGTATGATGCAGGTTT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MS-R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ATGTATGATGCAGGTTT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  <w:t>qAMS-F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TGGATTTGTTGCTGC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  <w:t>qAMS-R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TGTCTCTTTCTCCTTCTGT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  <w:t>Actin-F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CTTCCCTCAGCACCT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pacing w:val="0"/>
                <w:lang w:val="en-US" w:eastAsia="zh-CN"/>
              </w:rPr>
              <w:t>Actin-R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  <w:lang w:val="en-US" w:eastAsia="zh-CN"/>
              </w:rPr>
              <w:t>TGGTCCAGTAGGAAATAAG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pTRV2-seqE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sz w:val="20"/>
                <w:szCs w:val="20"/>
              </w:rPr>
              <w:t>CACATATTCGCACGTATG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4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  <w:t>pCRISPR-Sens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u w:val="single"/>
              </w:rPr>
              <w:t>TT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GCCTTCTCTGGCGCT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CRISPR-Anti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u w:val="single"/>
              </w:rPr>
              <w:t>AAC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TCTAGCGCCAGAG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CRISPR-SeqE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GATGAAGTGGACGGAAGGA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  <w:t>NPTIIF68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ACTGGGCACAACAGACA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  <w:t>NPTIIR356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GCATCAGCCATGATGGATA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  <w:t>2301-AMSF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CGGATCCATGGAACTCATG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shd w:val="clear" w:color="auto" w:fill="FFFFFF"/>
              </w:rPr>
              <w:t>2301-AMSR</w:t>
            </w:r>
          </w:p>
        </w:tc>
        <w:tc>
          <w:tcPr>
            <w:tcW w:w="64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</w:rPr>
              <w:t>TTAGTGATGGTGGTGTGTATGGA</w:t>
            </w:r>
          </w:p>
        </w:tc>
      </w:tr>
    </w:tbl>
    <w:p>
      <w:pPr>
        <w:spacing w:line="480" w:lineRule="auto"/>
        <w:rPr>
          <w:b/>
          <w:bCs/>
          <w:color w:val="auto"/>
          <w:sz w:val="20"/>
          <w:szCs w:val="20"/>
          <w:highlight w:val="none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F51EC"/>
    <w:rsid w:val="75FF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37:00Z</dcterms:created>
  <dc:creator>baohuihui</dc:creator>
  <cp:lastModifiedBy>baohuihui</cp:lastModifiedBy>
  <dcterms:modified xsi:type="dcterms:W3CDTF">2022-01-18T22:4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